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900" w:type="dxa"/>
        <w:tblLook w:val="04A0" w:firstRow="1" w:lastRow="0" w:firstColumn="1" w:lastColumn="0" w:noHBand="0" w:noVBand="1"/>
      </w:tblPr>
      <w:tblGrid>
        <w:gridCol w:w="2895"/>
        <w:gridCol w:w="1359"/>
        <w:gridCol w:w="972"/>
        <w:gridCol w:w="550"/>
        <w:gridCol w:w="972"/>
        <w:gridCol w:w="1116"/>
        <w:gridCol w:w="1116"/>
      </w:tblGrid>
      <w:tr w:rsidR="00B25723" w:rsidTr="001352D9">
        <w:trPr>
          <w:trHeight w:val="690"/>
        </w:trPr>
        <w:tc>
          <w:tcPr>
            <w:tcW w:w="89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5723" w:rsidRPr="003F1B93" w:rsidRDefault="003F1B93" w:rsidP="001352D9">
            <w:pPr>
              <w:rPr>
                <w:color w:val="000000"/>
              </w:rPr>
            </w:pPr>
            <w:bookmarkStart w:id="0" w:name="_GoBack"/>
            <w:bookmarkEnd w:id="0"/>
            <w:r w:rsidRPr="003F1B93">
              <w:rPr>
                <w:b/>
                <w:bCs/>
                <w:color w:val="000000"/>
              </w:rPr>
              <w:t>Table S</w:t>
            </w:r>
            <w:r w:rsidR="00B25723" w:rsidRPr="003F1B93">
              <w:rPr>
                <w:b/>
                <w:bCs/>
                <w:color w:val="000000"/>
              </w:rPr>
              <w:t>4</w:t>
            </w:r>
            <w:r w:rsidR="00B25723" w:rsidRPr="003F1B93">
              <w:rPr>
                <w:color w:val="000000"/>
              </w:rPr>
              <w:t xml:space="preserve">.  ANOVA results for wet mass, dry mass and water content of </w:t>
            </w:r>
            <w:r w:rsidR="00AF1752" w:rsidRPr="003F1B93">
              <w:rPr>
                <w:color w:val="000000"/>
              </w:rPr>
              <w:t>pigmentation</w:t>
            </w:r>
            <w:r w:rsidR="00B25723" w:rsidRPr="003F1B93">
              <w:rPr>
                <w:color w:val="000000"/>
              </w:rPr>
              <w:t>-selected flies and controls.  For each sex, n = 29-30 flies per replicate population.</w:t>
            </w:r>
          </w:p>
        </w:tc>
      </w:tr>
      <w:tr w:rsidR="00B25723" w:rsidTr="001352D9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</w:tr>
      <w:tr w:rsidR="00B25723" w:rsidTr="001352D9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</w:tr>
      <w:tr w:rsidR="00B25723" w:rsidTr="001352D9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. Wet mas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</w:tr>
      <w:tr w:rsidR="00B25723" w:rsidTr="001352D9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38643E" w:rsidP="001352D9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2"/>
                <w:szCs w:val="22"/>
                <w:lang w:bidi="hi-IN"/>
              </w:rPr>
              <w:pict>
                <v:line id="Straight Connector 12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8pt,-14.1pt" to="436.2pt,-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" strokecolor="black [3200]" strokeweight=".5pt">
                  <v:stroke joinstyle="miter"/>
                </v:line>
              </w:pic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5723" w:rsidRDefault="00B25723" w:rsidP="001352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ffect (F/R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5723" w:rsidRDefault="00B25723" w:rsidP="001352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5723" w:rsidRDefault="00B25723" w:rsidP="001352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5723" w:rsidRDefault="00B25723" w:rsidP="001352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5723" w:rsidRDefault="00B25723" w:rsidP="001352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5723" w:rsidRDefault="00B25723" w:rsidP="001352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B25723" w:rsidTr="001352D9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lectio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9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9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3306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B25723" w:rsidTr="001352D9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027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02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9.5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001</w:t>
            </w:r>
          </w:p>
        </w:tc>
      </w:tr>
      <w:tr w:rsidR="00B25723" w:rsidTr="001352D9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lection*Sex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0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3306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B25723" w:rsidTr="001352D9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plicate(Selection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62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0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3306C1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</w:t>
            </w:r>
            <w:r w:rsidR="003306C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B25723" w:rsidTr="001352D9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plicate*Sex(Selection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2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3306C1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</w:t>
            </w:r>
            <w:r w:rsidR="003306C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B25723" w:rsidTr="001352D9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91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sz w:val="20"/>
                <w:szCs w:val="20"/>
              </w:rPr>
            </w:pPr>
          </w:p>
        </w:tc>
      </w:tr>
      <w:tr w:rsidR="00B25723" w:rsidTr="001352D9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</w:tr>
      <w:tr w:rsidR="00B25723" w:rsidTr="001352D9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</w:tr>
      <w:tr w:rsidR="00B25723" w:rsidTr="001352D9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38643E" w:rsidP="001352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bidi="hi-IN"/>
              </w:rPr>
              <w:pict>
                <v:line id="Straight Connector 13" o:spid="_x0000_s1028" style="position:absolute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8pt,13.5pt" to="436.2pt,1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" strokecolor="black [3200]" strokeweight=".5pt">
                  <v:stroke joinstyle="miter"/>
                </v:line>
              </w:pict>
            </w:r>
            <w:r w:rsidR="00B25723">
              <w:rPr>
                <w:rFonts w:ascii="Arial" w:hAnsi="Arial" w:cs="Arial"/>
                <w:color w:val="000000"/>
                <w:sz w:val="20"/>
                <w:szCs w:val="20"/>
              </w:rPr>
              <w:t>B. Dry mas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</w:tr>
      <w:tr w:rsidR="00B25723" w:rsidTr="001352D9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5723" w:rsidRDefault="00B25723" w:rsidP="001352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ffect (F/R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5723" w:rsidRDefault="00B25723" w:rsidP="001352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5723" w:rsidRDefault="00B25723" w:rsidP="001352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5723" w:rsidRDefault="00B25723" w:rsidP="001352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5723" w:rsidRDefault="00B25723" w:rsidP="001352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5723" w:rsidRDefault="00B25723" w:rsidP="001352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B25723" w:rsidTr="001352D9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lectio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52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2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1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3306C1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</w:t>
            </w:r>
            <w:r w:rsidR="003306C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B25723" w:rsidTr="001352D9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73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7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62.2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000</w:t>
            </w:r>
          </w:p>
        </w:tc>
      </w:tr>
      <w:tr w:rsidR="00B25723" w:rsidTr="001352D9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lection*Sex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76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5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3306C1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1</w:t>
            </w:r>
          </w:p>
        </w:tc>
      </w:tr>
      <w:tr w:rsidR="00B25723" w:rsidTr="001352D9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plicate(Selection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107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8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.5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3306C1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2</w:t>
            </w:r>
            <w:r w:rsidR="003306C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B25723" w:rsidTr="001352D9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plicate*Sex(Selection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5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3306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  <w:r w:rsidR="003306C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25723" w:rsidTr="001352D9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489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sz w:val="20"/>
                <w:szCs w:val="20"/>
              </w:rPr>
            </w:pPr>
          </w:p>
        </w:tc>
      </w:tr>
      <w:tr w:rsidR="00B25723" w:rsidTr="001352D9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</w:tr>
      <w:tr w:rsidR="00B25723" w:rsidTr="001352D9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</w:tr>
      <w:tr w:rsidR="00B25723" w:rsidTr="001352D9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38643E" w:rsidP="001352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bidi="hi-IN"/>
              </w:rPr>
              <w:pict>
                <v:line id="Straight Connector 14" o:spid="_x0000_s1027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8pt,12.9pt" to="436.2pt,1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" strokecolor="black [3200]" strokeweight=".5pt">
                  <v:stroke joinstyle="miter"/>
                </v:line>
              </w:pict>
            </w:r>
            <w:r w:rsidR="00B25723">
              <w:rPr>
                <w:rFonts w:ascii="Arial" w:hAnsi="Arial" w:cs="Arial"/>
                <w:color w:val="000000"/>
                <w:sz w:val="20"/>
                <w:szCs w:val="20"/>
              </w:rPr>
              <w:t>C.  Water content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</w:tr>
      <w:tr w:rsidR="00B25723" w:rsidTr="001352D9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723" w:rsidRDefault="00B25723" w:rsidP="001352D9">
            <w:pPr>
              <w:rPr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5723" w:rsidRDefault="00B25723" w:rsidP="001352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ffect (F/R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5723" w:rsidRDefault="00B25723" w:rsidP="001352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5723" w:rsidRDefault="00B25723" w:rsidP="001352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5723" w:rsidRDefault="00B25723" w:rsidP="001352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5723" w:rsidRDefault="00B25723" w:rsidP="001352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5723" w:rsidRDefault="00B25723" w:rsidP="001352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B25723" w:rsidTr="001352D9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lectio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4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3306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  <w:r w:rsidR="003306C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B25723" w:rsidTr="001352D9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69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6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6.2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002</w:t>
            </w:r>
          </w:p>
        </w:tc>
      </w:tr>
      <w:tr w:rsidR="00B25723" w:rsidTr="001352D9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lection*Sex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8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3306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  <w:r w:rsidR="003306C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B25723" w:rsidTr="001352D9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plicate(Selection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0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1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3306C1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1</w:t>
            </w:r>
          </w:p>
        </w:tc>
      </w:tr>
      <w:tr w:rsidR="00B25723" w:rsidTr="001352D9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plicate*Sex(Selection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5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3306C1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35</w:t>
            </w:r>
          </w:p>
        </w:tc>
      </w:tr>
      <w:tr w:rsidR="00B25723" w:rsidTr="001352D9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09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23" w:rsidRDefault="00B25723" w:rsidP="001352D9">
            <w:pPr>
              <w:jc w:val="right"/>
              <w:rPr>
                <w:sz w:val="20"/>
                <w:szCs w:val="20"/>
              </w:rPr>
            </w:pPr>
          </w:p>
        </w:tc>
      </w:tr>
    </w:tbl>
    <w:p w:rsidR="00B81167" w:rsidRDefault="00B81167"/>
    <w:sectPr w:rsidR="00B81167" w:rsidSect="006A26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B25723"/>
    <w:rsid w:val="0000227F"/>
    <w:rsid w:val="00017461"/>
    <w:rsid w:val="00021290"/>
    <w:rsid w:val="00030A01"/>
    <w:rsid w:val="00051CB9"/>
    <w:rsid w:val="000A1D1C"/>
    <w:rsid w:val="000E0A82"/>
    <w:rsid w:val="0011341C"/>
    <w:rsid w:val="001136D7"/>
    <w:rsid w:val="00116ADA"/>
    <w:rsid w:val="00133D28"/>
    <w:rsid w:val="001833BF"/>
    <w:rsid w:val="001C76E0"/>
    <w:rsid w:val="00207CD6"/>
    <w:rsid w:val="002174A0"/>
    <w:rsid w:val="00245B75"/>
    <w:rsid w:val="00277FD1"/>
    <w:rsid w:val="002A3CF9"/>
    <w:rsid w:val="002D17CD"/>
    <w:rsid w:val="00323BA4"/>
    <w:rsid w:val="00326098"/>
    <w:rsid w:val="00326B73"/>
    <w:rsid w:val="003306C1"/>
    <w:rsid w:val="0034353E"/>
    <w:rsid w:val="003507FE"/>
    <w:rsid w:val="00381CD4"/>
    <w:rsid w:val="00381D20"/>
    <w:rsid w:val="0038643E"/>
    <w:rsid w:val="00395B17"/>
    <w:rsid w:val="003B296C"/>
    <w:rsid w:val="003D0E66"/>
    <w:rsid w:val="003F1B93"/>
    <w:rsid w:val="004102A2"/>
    <w:rsid w:val="004208D2"/>
    <w:rsid w:val="004607E0"/>
    <w:rsid w:val="0048474E"/>
    <w:rsid w:val="004B4FF6"/>
    <w:rsid w:val="004C01A5"/>
    <w:rsid w:val="004C481A"/>
    <w:rsid w:val="004D1AEF"/>
    <w:rsid w:val="005129D9"/>
    <w:rsid w:val="00531DDB"/>
    <w:rsid w:val="005502BA"/>
    <w:rsid w:val="00550423"/>
    <w:rsid w:val="005B6C79"/>
    <w:rsid w:val="005E52E0"/>
    <w:rsid w:val="005F5D97"/>
    <w:rsid w:val="00600960"/>
    <w:rsid w:val="00605EB5"/>
    <w:rsid w:val="006135C1"/>
    <w:rsid w:val="006135C8"/>
    <w:rsid w:val="00617611"/>
    <w:rsid w:val="00632960"/>
    <w:rsid w:val="0064067D"/>
    <w:rsid w:val="00653919"/>
    <w:rsid w:val="00686360"/>
    <w:rsid w:val="006A26A5"/>
    <w:rsid w:val="006C179A"/>
    <w:rsid w:val="006D7252"/>
    <w:rsid w:val="006F2209"/>
    <w:rsid w:val="007236A4"/>
    <w:rsid w:val="00764814"/>
    <w:rsid w:val="0077389F"/>
    <w:rsid w:val="00785BA2"/>
    <w:rsid w:val="007F67F4"/>
    <w:rsid w:val="00823655"/>
    <w:rsid w:val="00826F8C"/>
    <w:rsid w:val="0083704D"/>
    <w:rsid w:val="0089528C"/>
    <w:rsid w:val="008A5C8C"/>
    <w:rsid w:val="008A7735"/>
    <w:rsid w:val="008C79A1"/>
    <w:rsid w:val="008F5655"/>
    <w:rsid w:val="00923522"/>
    <w:rsid w:val="0093109C"/>
    <w:rsid w:val="0093642C"/>
    <w:rsid w:val="00947CBE"/>
    <w:rsid w:val="00952785"/>
    <w:rsid w:val="00955FEC"/>
    <w:rsid w:val="00991DE1"/>
    <w:rsid w:val="009E0EA8"/>
    <w:rsid w:val="009E4BA5"/>
    <w:rsid w:val="00A31643"/>
    <w:rsid w:val="00A4448D"/>
    <w:rsid w:val="00A97462"/>
    <w:rsid w:val="00AA6ED2"/>
    <w:rsid w:val="00AB4124"/>
    <w:rsid w:val="00AD07E5"/>
    <w:rsid w:val="00AD22B6"/>
    <w:rsid w:val="00AD3EF6"/>
    <w:rsid w:val="00AD4CE4"/>
    <w:rsid w:val="00AF1752"/>
    <w:rsid w:val="00AF5F4B"/>
    <w:rsid w:val="00AF7B55"/>
    <w:rsid w:val="00B06CCE"/>
    <w:rsid w:val="00B25723"/>
    <w:rsid w:val="00B50C7F"/>
    <w:rsid w:val="00B5280E"/>
    <w:rsid w:val="00B53C4E"/>
    <w:rsid w:val="00B56F2A"/>
    <w:rsid w:val="00B81167"/>
    <w:rsid w:val="00B81324"/>
    <w:rsid w:val="00BE1C41"/>
    <w:rsid w:val="00BF25FA"/>
    <w:rsid w:val="00C0604B"/>
    <w:rsid w:val="00C1517F"/>
    <w:rsid w:val="00C26F53"/>
    <w:rsid w:val="00C44A50"/>
    <w:rsid w:val="00CD3D00"/>
    <w:rsid w:val="00CD63D6"/>
    <w:rsid w:val="00CE1648"/>
    <w:rsid w:val="00CF051B"/>
    <w:rsid w:val="00D00AEF"/>
    <w:rsid w:val="00D01AD0"/>
    <w:rsid w:val="00D47C58"/>
    <w:rsid w:val="00D53932"/>
    <w:rsid w:val="00D8109D"/>
    <w:rsid w:val="00D82BD9"/>
    <w:rsid w:val="00DA0DBF"/>
    <w:rsid w:val="00DA5FAD"/>
    <w:rsid w:val="00DB0C98"/>
    <w:rsid w:val="00DB76FA"/>
    <w:rsid w:val="00DC4087"/>
    <w:rsid w:val="00DE1A0A"/>
    <w:rsid w:val="00DF01BD"/>
    <w:rsid w:val="00DF7E6C"/>
    <w:rsid w:val="00E15607"/>
    <w:rsid w:val="00E35828"/>
    <w:rsid w:val="00E376A4"/>
    <w:rsid w:val="00E97915"/>
    <w:rsid w:val="00EB4501"/>
    <w:rsid w:val="00EB5B9B"/>
    <w:rsid w:val="00EF6E71"/>
    <w:rsid w:val="00F21857"/>
    <w:rsid w:val="00F3756B"/>
    <w:rsid w:val="00F41589"/>
    <w:rsid w:val="00F72493"/>
    <w:rsid w:val="00F838DF"/>
    <w:rsid w:val="00FD51AA"/>
    <w:rsid w:val="00FE15A3"/>
    <w:rsid w:val="00FF3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5:docId w15:val="{1A342078-0BC1-49FC-A2D3-215A92E57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257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06C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6C1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ash</dc:creator>
  <cp:keywords/>
  <dc:description/>
  <cp:lastModifiedBy>Subhash Rajpurohit</cp:lastModifiedBy>
  <cp:revision>4</cp:revision>
  <dcterms:created xsi:type="dcterms:W3CDTF">2016-06-26T19:30:00Z</dcterms:created>
  <dcterms:modified xsi:type="dcterms:W3CDTF">2016-06-27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29980</vt:lpwstr>
  </property>
  <property fmtid="{D5CDD505-2E9C-101B-9397-08002B2CF9AE}" pid="3" name="style">
    <vt:lpwstr>ieee</vt:lpwstr>
  </property>
  <property fmtid="{D5CDD505-2E9C-101B-9397-08002B2CF9AE}" pid="4" name="StyleId">
    <vt:lpwstr>http://www.zotero.org/styles/vancouver</vt:lpwstr>
  </property>
</Properties>
</file>